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2221"/>
        <w:tblW w:w="902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9"/>
        <w:gridCol w:w="351"/>
        <w:gridCol w:w="351"/>
        <w:gridCol w:w="351"/>
        <w:gridCol w:w="351"/>
        <w:gridCol w:w="351"/>
        <w:gridCol w:w="351"/>
        <w:gridCol w:w="351"/>
        <w:gridCol w:w="351"/>
        <w:gridCol w:w="351"/>
        <w:gridCol w:w="472"/>
        <w:gridCol w:w="472"/>
        <w:gridCol w:w="472"/>
        <w:gridCol w:w="472"/>
        <w:gridCol w:w="472"/>
        <w:gridCol w:w="1160"/>
        <w:gridCol w:w="1246"/>
      </w:tblGrid>
      <w:tr w:rsidR="009367CB" w:rsidRPr="009367CB" w14:paraId="1E0AEC25" w14:textId="77777777" w:rsidTr="009367CB">
        <w:trPr>
          <w:trHeight w:val="36"/>
        </w:trPr>
        <w:tc>
          <w:tcPr>
            <w:tcW w:w="9024" w:type="dxa"/>
            <w:gridSpan w:val="1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22845CF" w14:textId="77777777" w:rsidR="00CF773C" w:rsidRPr="009367CB" w:rsidRDefault="009367CB" w:rsidP="009367CB">
            <w:pPr>
              <w:spacing w:line="240" w:lineRule="auto"/>
            </w:pPr>
            <w:r w:rsidRPr="009367CB">
              <w:rPr>
                <w:b/>
                <w:bCs/>
              </w:rPr>
              <w:t>Mortality on different day post drug treatment</w:t>
            </w:r>
            <w:r w:rsidRPr="009367CB">
              <w:t xml:space="preserve"> </w:t>
            </w:r>
          </w:p>
        </w:tc>
      </w:tr>
      <w:tr w:rsidR="009367CB" w:rsidRPr="009367CB" w14:paraId="12B037E3" w14:textId="77777777" w:rsidTr="00933049">
        <w:trPr>
          <w:trHeight w:val="393"/>
        </w:trPr>
        <w:tc>
          <w:tcPr>
            <w:tcW w:w="109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4120808" w14:textId="53B6D838" w:rsidR="00CF773C" w:rsidRPr="009367CB" w:rsidRDefault="009367CB" w:rsidP="009367CB">
            <w:pPr>
              <w:spacing w:line="240" w:lineRule="auto"/>
            </w:pPr>
            <w:proofErr w:type="spellStart"/>
            <w:r w:rsidRPr="009367CB">
              <w:rPr>
                <w:b/>
                <w:bCs/>
              </w:rPr>
              <w:t>Opuntiol</w:t>
            </w:r>
            <w:proofErr w:type="spellEnd"/>
            <w:r w:rsidRPr="009367CB">
              <w:rPr>
                <w:b/>
                <w:bCs/>
              </w:rPr>
              <w:t xml:space="preserve"> (mg/kg </w:t>
            </w:r>
            <w:proofErr w:type="spellStart"/>
            <w:r w:rsidRPr="009367CB">
              <w:rPr>
                <w:b/>
                <w:bCs/>
              </w:rPr>
              <w:t>b.wt</w:t>
            </w:r>
            <w:proofErr w:type="spellEnd"/>
            <w:r w:rsidR="00AB5314">
              <w:rPr>
                <w:b/>
                <w:bCs/>
              </w:rPr>
              <w:t>.</w:t>
            </w:r>
            <w:r w:rsidRPr="009367CB">
              <w:rPr>
                <w:b/>
                <w:bCs/>
              </w:rPr>
              <w:t>)</w:t>
            </w:r>
            <w:r w:rsidRPr="009367CB">
              <w:t xml:space="preserve"> </w:t>
            </w:r>
          </w:p>
        </w:tc>
        <w:tc>
          <w:tcPr>
            <w:tcW w:w="35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62CAE469" w14:textId="77777777" w:rsidR="00CF773C" w:rsidRPr="009367CB" w:rsidRDefault="009367CB" w:rsidP="009367CB">
            <w:pPr>
              <w:spacing w:line="240" w:lineRule="auto"/>
            </w:pPr>
            <w:r w:rsidRPr="009367CB">
              <w:rPr>
                <w:b/>
                <w:bCs/>
              </w:rPr>
              <w:t>1</w:t>
            </w:r>
            <w:r w:rsidRPr="009367CB">
              <w:t xml:space="preserve"> </w:t>
            </w:r>
          </w:p>
        </w:tc>
        <w:tc>
          <w:tcPr>
            <w:tcW w:w="35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CA97141" w14:textId="77777777" w:rsidR="00CF773C" w:rsidRPr="009367CB" w:rsidRDefault="009367CB" w:rsidP="009367CB">
            <w:pPr>
              <w:spacing w:line="240" w:lineRule="auto"/>
            </w:pPr>
            <w:r w:rsidRPr="009367CB">
              <w:rPr>
                <w:b/>
                <w:bCs/>
              </w:rPr>
              <w:t>2</w:t>
            </w:r>
            <w:r w:rsidRPr="009367CB">
              <w:t xml:space="preserve"> </w:t>
            </w:r>
          </w:p>
        </w:tc>
        <w:tc>
          <w:tcPr>
            <w:tcW w:w="35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B6A8DAD" w14:textId="77777777" w:rsidR="00CF773C" w:rsidRPr="009367CB" w:rsidRDefault="009367CB" w:rsidP="009367CB">
            <w:pPr>
              <w:spacing w:line="240" w:lineRule="auto"/>
            </w:pPr>
            <w:r w:rsidRPr="009367CB">
              <w:rPr>
                <w:b/>
                <w:bCs/>
              </w:rPr>
              <w:t>3</w:t>
            </w:r>
            <w:r w:rsidRPr="009367CB">
              <w:t xml:space="preserve"> </w:t>
            </w:r>
          </w:p>
        </w:tc>
        <w:tc>
          <w:tcPr>
            <w:tcW w:w="35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1C9EF21" w14:textId="77777777" w:rsidR="00CF773C" w:rsidRPr="009367CB" w:rsidRDefault="009367CB" w:rsidP="009367CB">
            <w:pPr>
              <w:spacing w:line="240" w:lineRule="auto"/>
            </w:pPr>
            <w:r w:rsidRPr="009367CB">
              <w:rPr>
                <w:b/>
                <w:bCs/>
              </w:rPr>
              <w:t>4</w:t>
            </w:r>
            <w:r w:rsidRPr="009367CB">
              <w:t xml:space="preserve"> </w:t>
            </w:r>
          </w:p>
        </w:tc>
        <w:tc>
          <w:tcPr>
            <w:tcW w:w="35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AE79131" w14:textId="77777777" w:rsidR="00CF773C" w:rsidRPr="009367CB" w:rsidRDefault="009367CB" w:rsidP="009367CB">
            <w:pPr>
              <w:spacing w:line="240" w:lineRule="auto"/>
            </w:pPr>
            <w:r w:rsidRPr="009367CB">
              <w:rPr>
                <w:b/>
                <w:bCs/>
              </w:rPr>
              <w:t>5</w:t>
            </w:r>
            <w:r w:rsidRPr="009367CB">
              <w:t xml:space="preserve"> </w:t>
            </w:r>
          </w:p>
        </w:tc>
        <w:tc>
          <w:tcPr>
            <w:tcW w:w="35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0B9D43A" w14:textId="77777777" w:rsidR="00CF773C" w:rsidRPr="009367CB" w:rsidRDefault="009367CB" w:rsidP="009367CB">
            <w:pPr>
              <w:spacing w:line="240" w:lineRule="auto"/>
            </w:pPr>
            <w:r w:rsidRPr="009367CB">
              <w:rPr>
                <w:b/>
                <w:bCs/>
              </w:rPr>
              <w:t>6</w:t>
            </w:r>
            <w:r w:rsidRPr="009367CB">
              <w:t xml:space="preserve"> </w:t>
            </w:r>
          </w:p>
        </w:tc>
        <w:tc>
          <w:tcPr>
            <w:tcW w:w="35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40F7D3A" w14:textId="77777777" w:rsidR="00CF773C" w:rsidRPr="009367CB" w:rsidRDefault="009367CB" w:rsidP="009367CB">
            <w:pPr>
              <w:spacing w:line="240" w:lineRule="auto"/>
            </w:pPr>
            <w:r w:rsidRPr="009367CB">
              <w:rPr>
                <w:b/>
                <w:bCs/>
              </w:rPr>
              <w:t>7</w:t>
            </w:r>
            <w:r w:rsidRPr="009367CB">
              <w:t xml:space="preserve"> </w:t>
            </w:r>
          </w:p>
        </w:tc>
        <w:tc>
          <w:tcPr>
            <w:tcW w:w="35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143F0D7" w14:textId="77777777" w:rsidR="00CF773C" w:rsidRPr="009367CB" w:rsidRDefault="009367CB" w:rsidP="009367CB">
            <w:pPr>
              <w:spacing w:line="240" w:lineRule="auto"/>
            </w:pPr>
            <w:r w:rsidRPr="009367CB">
              <w:rPr>
                <w:b/>
                <w:bCs/>
              </w:rPr>
              <w:t>8</w:t>
            </w:r>
            <w:r w:rsidRPr="009367CB">
              <w:t xml:space="preserve"> </w:t>
            </w:r>
          </w:p>
        </w:tc>
        <w:tc>
          <w:tcPr>
            <w:tcW w:w="35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67B289E" w14:textId="77777777" w:rsidR="00CF773C" w:rsidRPr="009367CB" w:rsidRDefault="009367CB" w:rsidP="009367CB">
            <w:pPr>
              <w:spacing w:line="240" w:lineRule="auto"/>
            </w:pPr>
            <w:r w:rsidRPr="009367CB">
              <w:rPr>
                <w:b/>
                <w:bCs/>
              </w:rPr>
              <w:t>9</w:t>
            </w:r>
            <w:r w:rsidRPr="009367CB">
              <w:t xml:space="preserve"> </w:t>
            </w:r>
          </w:p>
        </w:tc>
        <w:tc>
          <w:tcPr>
            <w:tcW w:w="47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DD21E4B" w14:textId="77777777" w:rsidR="00CF773C" w:rsidRPr="009367CB" w:rsidRDefault="009367CB" w:rsidP="009367CB">
            <w:pPr>
              <w:spacing w:line="240" w:lineRule="auto"/>
            </w:pPr>
            <w:r w:rsidRPr="009367CB">
              <w:rPr>
                <w:b/>
                <w:bCs/>
              </w:rPr>
              <w:t>10</w:t>
            </w:r>
            <w:r w:rsidRPr="009367CB">
              <w:t xml:space="preserve"> </w:t>
            </w:r>
          </w:p>
        </w:tc>
        <w:tc>
          <w:tcPr>
            <w:tcW w:w="47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0E12ED7" w14:textId="77777777" w:rsidR="00CF773C" w:rsidRPr="009367CB" w:rsidRDefault="009367CB" w:rsidP="009367CB">
            <w:pPr>
              <w:spacing w:line="240" w:lineRule="auto"/>
            </w:pPr>
            <w:r w:rsidRPr="009367CB">
              <w:rPr>
                <w:b/>
                <w:bCs/>
              </w:rPr>
              <w:t>11</w:t>
            </w:r>
            <w:r w:rsidRPr="009367CB">
              <w:t xml:space="preserve"> </w:t>
            </w:r>
          </w:p>
        </w:tc>
        <w:tc>
          <w:tcPr>
            <w:tcW w:w="47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9CEB0DE" w14:textId="77777777" w:rsidR="00CF773C" w:rsidRPr="009367CB" w:rsidRDefault="009367CB" w:rsidP="009367CB">
            <w:pPr>
              <w:spacing w:line="240" w:lineRule="auto"/>
            </w:pPr>
            <w:r w:rsidRPr="009367CB">
              <w:rPr>
                <w:b/>
                <w:bCs/>
              </w:rPr>
              <w:t>12</w:t>
            </w:r>
            <w:r w:rsidRPr="009367CB">
              <w:t xml:space="preserve"> </w:t>
            </w:r>
          </w:p>
        </w:tc>
        <w:tc>
          <w:tcPr>
            <w:tcW w:w="47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6964086B" w14:textId="77777777" w:rsidR="00CF773C" w:rsidRPr="009367CB" w:rsidRDefault="009367CB" w:rsidP="009367CB">
            <w:pPr>
              <w:spacing w:line="240" w:lineRule="auto"/>
            </w:pPr>
            <w:r w:rsidRPr="009367CB">
              <w:rPr>
                <w:b/>
                <w:bCs/>
              </w:rPr>
              <w:t>13</w:t>
            </w:r>
            <w:r w:rsidRPr="009367CB">
              <w:t xml:space="preserve"> </w:t>
            </w:r>
          </w:p>
        </w:tc>
        <w:tc>
          <w:tcPr>
            <w:tcW w:w="47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DA3D906" w14:textId="77777777" w:rsidR="00CF773C" w:rsidRPr="009367CB" w:rsidRDefault="009367CB" w:rsidP="009367CB">
            <w:pPr>
              <w:spacing w:line="240" w:lineRule="auto"/>
            </w:pPr>
            <w:r w:rsidRPr="009367CB">
              <w:rPr>
                <w:b/>
                <w:bCs/>
              </w:rPr>
              <w:t>14</w:t>
            </w:r>
            <w:r w:rsidRPr="009367CB">
              <w:t xml:space="preserve"> 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1C98116" w14:textId="77777777" w:rsidR="00CF773C" w:rsidRPr="009367CB" w:rsidRDefault="009367CB" w:rsidP="009367CB">
            <w:pPr>
              <w:spacing w:line="240" w:lineRule="auto"/>
            </w:pPr>
            <w:r w:rsidRPr="009367CB">
              <w:rPr>
                <w:b/>
                <w:bCs/>
              </w:rPr>
              <w:t>% Mortality</w:t>
            </w:r>
            <w:r w:rsidRPr="009367CB">
              <w:t xml:space="preserve"> </w:t>
            </w:r>
          </w:p>
        </w:tc>
        <w:tc>
          <w:tcPr>
            <w:tcW w:w="124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A6A14E4" w14:textId="77777777" w:rsidR="00CF773C" w:rsidRPr="009367CB" w:rsidRDefault="009367CB" w:rsidP="009367CB">
            <w:pPr>
              <w:spacing w:line="240" w:lineRule="auto"/>
            </w:pPr>
            <w:r w:rsidRPr="009367CB">
              <w:rPr>
                <w:b/>
                <w:bCs/>
              </w:rPr>
              <w:t>Survivors/ Total</w:t>
            </w:r>
            <w:r w:rsidRPr="009367CB">
              <w:t xml:space="preserve"> </w:t>
            </w:r>
          </w:p>
        </w:tc>
      </w:tr>
      <w:tr w:rsidR="009367CB" w:rsidRPr="009367CB" w14:paraId="4E646282" w14:textId="77777777" w:rsidTr="00933049">
        <w:trPr>
          <w:trHeight w:val="131"/>
        </w:trPr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D5CB6C4" w14:textId="77777777" w:rsidR="00CF773C" w:rsidRPr="009367CB" w:rsidRDefault="009367CB" w:rsidP="000F586E">
            <w:pPr>
              <w:spacing w:line="240" w:lineRule="auto"/>
              <w:jc w:val="center"/>
            </w:pPr>
            <w:r w:rsidRPr="009367CB">
              <w:t>5</w:t>
            </w: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8DC32A1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28F1184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59FFCA5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5AC4459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CC6CE4C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1E4E36B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4F5675A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58A9540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08CA2E0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6E51310E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BD3E371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AC93B8B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4FE2701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52B0D3B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FA76F4C" w14:textId="77777777" w:rsidR="00CF773C" w:rsidRPr="009367CB" w:rsidRDefault="009367CB" w:rsidP="000F586E">
            <w:pPr>
              <w:spacing w:line="240" w:lineRule="auto"/>
              <w:jc w:val="center"/>
            </w:pPr>
            <w:r w:rsidRPr="009367CB">
              <w:t>0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565686F" w14:textId="77777777" w:rsidR="00CF773C" w:rsidRPr="009367CB" w:rsidRDefault="009367CB" w:rsidP="000F586E">
            <w:pPr>
              <w:spacing w:line="240" w:lineRule="auto"/>
              <w:jc w:val="center"/>
            </w:pPr>
            <w:r w:rsidRPr="009367CB">
              <w:t>6/6</w:t>
            </w:r>
          </w:p>
        </w:tc>
      </w:tr>
      <w:tr w:rsidR="009367CB" w:rsidRPr="009367CB" w14:paraId="5A133D07" w14:textId="77777777" w:rsidTr="00933049">
        <w:trPr>
          <w:trHeight w:val="153"/>
        </w:trPr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C23FC8D" w14:textId="77777777" w:rsidR="00CF773C" w:rsidRPr="009367CB" w:rsidRDefault="009367CB" w:rsidP="000F586E">
            <w:pPr>
              <w:spacing w:line="240" w:lineRule="auto"/>
              <w:jc w:val="center"/>
            </w:pPr>
            <w:r w:rsidRPr="009367CB">
              <w:t>10</w:t>
            </w: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B9C9993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1BC42B2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E57532B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71E94C6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6B3E6F61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543DB64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7446E9C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7542400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1F5D8DC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F8D46FE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9E9344C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2882006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B416CE7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7FBDB3F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416C725" w14:textId="77777777" w:rsidR="00CF773C" w:rsidRPr="009367CB" w:rsidRDefault="009367CB" w:rsidP="000F586E">
            <w:pPr>
              <w:spacing w:line="240" w:lineRule="auto"/>
              <w:jc w:val="center"/>
            </w:pPr>
            <w:r w:rsidRPr="009367CB">
              <w:t>0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68E2A650" w14:textId="77777777" w:rsidR="00CF773C" w:rsidRPr="009367CB" w:rsidRDefault="009367CB" w:rsidP="000F586E">
            <w:pPr>
              <w:spacing w:line="240" w:lineRule="auto"/>
              <w:jc w:val="center"/>
            </w:pPr>
            <w:r w:rsidRPr="009367CB">
              <w:t>6/6</w:t>
            </w:r>
          </w:p>
        </w:tc>
      </w:tr>
      <w:tr w:rsidR="009367CB" w:rsidRPr="009367CB" w14:paraId="34EEC822" w14:textId="77777777" w:rsidTr="00933049">
        <w:trPr>
          <w:trHeight w:val="131"/>
        </w:trPr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F1919F3" w14:textId="77777777" w:rsidR="00CF773C" w:rsidRPr="009367CB" w:rsidRDefault="009367CB" w:rsidP="000F586E">
            <w:pPr>
              <w:spacing w:line="240" w:lineRule="auto"/>
              <w:jc w:val="center"/>
            </w:pPr>
            <w:r w:rsidRPr="009367CB">
              <w:t>20</w:t>
            </w: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1054209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1C34D66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6C7D4540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CD6AA8E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259B843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6FEE8C2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C345596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6EC41FC0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502F4CB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D760D41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4E733AF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4B6757A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6C585F0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2B02000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69C89BB4" w14:textId="77777777" w:rsidR="00CF773C" w:rsidRPr="009367CB" w:rsidRDefault="009367CB" w:rsidP="000F586E">
            <w:pPr>
              <w:spacing w:line="240" w:lineRule="auto"/>
              <w:jc w:val="center"/>
            </w:pPr>
            <w:r w:rsidRPr="009367CB">
              <w:t>0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00A4465" w14:textId="77777777" w:rsidR="00CF773C" w:rsidRPr="009367CB" w:rsidRDefault="009367CB" w:rsidP="000F586E">
            <w:pPr>
              <w:spacing w:line="240" w:lineRule="auto"/>
              <w:jc w:val="center"/>
            </w:pPr>
            <w:r w:rsidRPr="009367CB">
              <w:t>6/6</w:t>
            </w:r>
          </w:p>
        </w:tc>
      </w:tr>
      <w:tr w:rsidR="009367CB" w:rsidRPr="009367CB" w14:paraId="4A0E7E5D" w14:textId="77777777" w:rsidTr="00933049">
        <w:trPr>
          <w:trHeight w:val="131"/>
        </w:trPr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7809A57" w14:textId="77777777" w:rsidR="00CF773C" w:rsidRPr="009367CB" w:rsidRDefault="009367CB" w:rsidP="000F586E">
            <w:pPr>
              <w:spacing w:line="240" w:lineRule="auto"/>
              <w:jc w:val="center"/>
            </w:pPr>
            <w:r w:rsidRPr="009367CB">
              <w:t>50</w:t>
            </w: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BADDB37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7BF9E21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D2226F7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23D9671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FC1362E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2486757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6EB14C45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2C7E0D7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69094FA0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5409DD2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AF33BF5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0500876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9616445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685076E4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1EE0222" w14:textId="77777777" w:rsidR="00CF773C" w:rsidRPr="009367CB" w:rsidRDefault="009367CB" w:rsidP="000F586E">
            <w:pPr>
              <w:spacing w:line="240" w:lineRule="auto"/>
              <w:jc w:val="center"/>
            </w:pPr>
            <w:r w:rsidRPr="009367CB">
              <w:t>0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2D4D57A" w14:textId="77777777" w:rsidR="00CF773C" w:rsidRPr="009367CB" w:rsidRDefault="009367CB" w:rsidP="000F586E">
            <w:pPr>
              <w:spacing w:line="240" w:lineRule="auto"/>
              <w:jc w:val="center"/>
            </w:pPr>
            <w:r w:rsidRPr="009367CB">
              <w:t>6/6</w:t>
            </w:r>
          </w:p>
        </w:tc>
      </w:tr>
      <w:tr w:rsidR="009367CB" w:rsidRPr="009367CB" w14:paraId="39436181" w14:textId="77777777" w:rsidTr="00933049">
        <w:trPr>
          <w:trHeight w:val="131"/>
        </w:trPr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291295D8" w14:textId="1246C1DE" w:rsidR="00CF773C" w:rsidRPr="009367CB" w:rsidRDefault="00933049" w:rsidP="000F586E">
            <w:pPr>
              <w:spacing w:line="240" w:lineRule="auto"/>
              <w:jc w:val="center"/>
            </w:pPr>
            <w:r>
              <w:t>100</w:t>
            </w: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90B5410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2A4C66C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65D0A8F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A6AC3F4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CEC1D5D" w14:textId="65440663" w:rsidR="00CF773C" w:rsidRPr="009367CB" w:rsidRDefault="00CF773C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92F5BB1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8DD6626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0A49945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6598C142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03AEEF9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FEE92CF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E82EC8F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FBA103A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00D5897" w14:textId="7DB5F554" w:rsidR="009367CB" w:rsidRPr="009367CB" w:rsidRDefault="00933049" w:rsidP="009367CB">
            <w:pPr>
              <w:spacing w:line="240" w:lineRule="auto"/>
            </w:pPr>
            <w:r>
              <w:t>1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B0C5254" w14:textId="77777777" w:rsidR="00CF773C" w:rsidRPr="009367CB" w:rsidRDefault="009367CB" w:rsidP="000F586E">
            <w:pPr>
              <w:spacing w:line="240" w:lineRule="auto"/>
              <w:jc w:val="center"/>
            </w:pPr>
            <w:r w:rsidRPr="009367CB">
              <w:t>16.6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2BF2035" w14:textId="77777777" w:rsidR="00CF773C" w:rsidRPr="009367CB" w:rsidRDefault="009367CB" w:rsidP="000F586E">
            <w:pPr>
              <w:spacing w:line="240" w:lineRule="auto"/>
              <w:jc w:val="center"/>
            </w:pPr>
            <w:r w:rsidRPr="009367CB">
              <w:t>1/6</w:t>
            </w:r>
          </w:p>
        </w:tc>
      </w:tr>
      <w:tr w:rsidR="009367CB" w:rsidRPr="009367CB" w14:paraId="5032278E" w14:textId="77777777" w:rsidTr="00933049">
        <w:trPr>
          <w:trHeight w:val="131"/>
        </w:trPr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690059F1" w14:textId="3F8818CC" w:rsidR="00CF773C" w:rsidRPr="009367CB" w:rsidRDefault="00933049" w:rsidP="000F586E">
            <w:pPr>
              <w:spacing w:line="240" w:lineRule="auto"/>
              <w:jc w:val="center"/>
            </w:pPr>
            <w:r>
              <w:t>200</w:t>
            </w: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D8768B6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5EC8F91D" w14:textId="1C9EE244" w:rsidR="00CF773C" w:rsidRPr="009367CB" w:rsidRDefault="00CF773C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5F09B60F" w14:textId="79DFDFF0" w:rsidR="00CF773C" w:rsidRPr="009367CB" w:rsidRDefault="00CF773C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29A4634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383E9D2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6ADE838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8B27865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1C1A28C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C857EE4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861ED37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FD60F40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6213F3E6" w14:textId="752DD20B" w:rsidR="009367CB" w:rsidRPr="009367CB" w:rsidRDefault="00933049" w:rsidP="009367CB">
            <w:pPr>
              <w:spacing w:line="240" w:lineRule="auto"/>
            </w:pPr>
            <w:r>
              <w:t>1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2809CBE" w14:textId="37B6A6E8" w:rsidR="009367CB" w:rsidRPr="009367CB" w:rsidRDefault="00933049" w:rsidP="009367CB">
            <w:pPr>
              <w:spacing w:line="240" w:lineRule="auto"/>
            </w:pPr>
            <w:r>
              <w:t>1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B09E4DE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59DC2D6" w14:textId="77777777" w:rsidR="00CF773C" w:rsidRPr="009367CB" w:rsidRDefault="009367CB" w:rsidP="000F586E">
            <w:pPr>
              <w:spacing w:line="240" w:lineRule="auto"/>
              <w:jc w:val="center"/>
            </w:pPr>
            <w:r w:rsidRPr="009367CB">
              <w:t>33.3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60484955" w14:textId="77777777" w:rsidR="00CF773C" w:rsidRPr="009367CB" w:rsidRDefault="009367CB" w:rsidP="000F586E">
            <w:pPr>
              <w:spacing w:line="240" w:lineRule="auto"/>
              <w:jc w:val="center"/>
            </w:pPr>
            <w:r w:rsidRPr="009367CB">
              <w:t>2/6</w:t>
            </w:r>
          </w:p>
        </w:tc>
      </w:tr>
      <w:tr w:rsidR="009367CB" w:rsidRPr="009367CB" w14:paraId="094AB7EF" w14:textId="77777777" w:rsidTr="00933049">
        <w:trPr>
          <w:trHeight w:val="131"/>
        </w:trPr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2F245F15" w14:textId="632C17F5" w:rsidR="00CF773C" w:rsidRPr="009367CB" w:rsidRDefault="00933049" w:rsidP="000F586E">
            <w:pPr>
              <w:spacing w:line="240" w:lineRule="auto"/>
              <w:jc w:val="center"/>
            </w:pPr>
            <w:r>
              <w:t>400</w:t>
            </w: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1608312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0E91063C" w14:textId="610B4D2F" w:rsidR="00CF773C" w:rsidRPr="009367CB" w:rsidRDefault="00CF773C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6CA8E437" w14:textId="2663E314" w:rsidR="00CF773C" w:rsidRPr="009367CB" w:rsidRDefault="00CF773C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26480991" w14:textId="005A61BB" w:rsidR="00CF773C" w:rsidRPr="009367CB" w:rsidRDefault="00CF773C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4A3D59F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C46F55A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93F4734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B9B50A3" w14:textId="719BC827" w:rsidR="009367CB" w:rsidRPr="009367CB" w:rsidRDefault="00933049" w:rsidP="009367CB">
            <w:pPr>
              <w:spacing w:line="240" w:lineRule="auto"/>
            </w:pPr>
            <w:r>
              <w:t>1</w:t>
            </w: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0714048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3BBAD13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1EB7E1C" w14:textId="3D90A878" w:rsidR="009367CB" w:rsidRPr="009367CB" w:rsidRDefault="00933049" w:rsidP="009367CB">
            <w:pPr>
              <w:spacing w:line="240" w:lineRule="auto"/>
            </w:pPr>
            <w:r>
              <w:t>1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6251ACBB" w14:textId="165B09B8" w:rsidR="009367CB" w:rsidRPr="009367CB" w:rsidRDefault="00933049" w:rsidP="009367CB">
            <w:pPr>
              <w:spacing w:line="240" w:lineRule="auto"/>
            </w:pPr>
            <w:r>
              <w:t>1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25C7F19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6184DFA9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18540B8" w14:textId="77777777" w:rsidR="00CF773C" w:rsidRPr="009367CB" w:rsidRDefault="009367CB" w:rsidP="000F586E">
            <w:pPr>
              <w:spacing w:line="240" w:lineRule="auto"/>
              <w:jc w:val="center"/>
            </w:pPr>
            <w:r w:rsidRPr="009367CB">
              <w:t>50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010A305" w14:textId="77777777" w:rsidR="00CF773C" w:rsidRPr="009367CB" w:rsidRDefault="009367CB" w:rsidP="000F586E">
            <w:pPr>
              <w:spacing w:line="240" w:lineRule="auto"/>
              <w:jc w:val="center"/>
            </w:pPr>
            <w:r w:rsidRPr="009367CB">
              <w:t>3/6</w:t>
            </w:r>
          </w:p>
        </w:tc>
      </w:tr>
      <w:tr w:rsidR="009367CB" w:rsidRPr="009367CB" w14:paraId="6BCAC0D4" w14:textId="77777777" w:rsidTr="00933049">
        <w:trPr>
          <w:trHeight w:val="131"/>
        </w:trPr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127EF962" w14:textId="2DA007A5" w:rsidR="00CF773C" w:rsidRPr="009367CB" w:rsidRDefault="00933049" w:rsidP="000F586E">
            <w:pPr>
              <w:spacing w:line="240" w:lineRule="auto"/>
              <w:jc w:val="center"/>
            </w:pPr>
            <w:r>
              <w:t>800</w:t>
            </w: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2C31E8DD" w14:textId="0593B2F9" w:rsidR="00CF773C" w:rsidRPr="009367CB" w:rsidRDefault="00CF773C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11BF2BF9" w14:textId="4210477F" w:rsidR="00CF773C" w:rsidRPr="009367CB" w:rsidRDefault="00CF773C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6E06A015" w14:textId="7766E947" w:rsidR="00CF773C" w:rsidRPr="009367CB" w:rsidRDefault="00CF773C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F38416A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C3235AD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D423A91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60CD84F2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7722190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07E6F80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D884158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F3F7728" w14:textId="77777777" w:rsidR="009367CB" w:rsidRPr="009367CB" w:rsidRDefault="009367CB" w:rsidP="009367CB">
            <w:pPr>
              <w:spacing w:line="240" w:lineRule="auto"/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0CB02A1" w14:textId="106B173B" w:rsidR="009367CB" w:rsidRPr="009367CB" w:rsidRDefault="00933049" w:rsidP="009367CB">
            <w:pPr>
              <w:spacing w:line="240" w:lineRule="auto"/>
            </w:pPr>
            <w:r>
              <w:t>1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730820E" w14:textId="0238990A" w:rsidR="009367CB" w:rsidRPr="009367CB" w:rsidRDefault="00301FAF" w:rsidP="009367CB">
            <w:pPr>
              <w:spacing w:line="240" w:lineRule="auto"/>
            </w:pPr>
            <w:r>
              <w:t>1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6AFA02F7" w14:textId="3151C8CC" w:rsidR="009367CB" w:rsidRPr="009367CB" w:rsidRDefault="000F586E" w:rsidP="009367CB">
            <w:pPr>
              <w:spacing w:line="240" w:lineRule="auto"/>
            </w:pPr>
            <w:r>
              <w:t>2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450A5B2" w14:textId="12034EB8" w:rsidR="00CF773C" w:rsidRPr="009367CB" w:rsidRDefault="00301FAF" w:rsidP="000F586E">
            <w:pPr>
              <w:spacing w:line="240" w:lineRule="auto"/>
              <w:jc w:val="center"/>
            </w:pPr>
            <w:r>
              <w:t>66.6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4F1655E" w14:textId="3A7E2811" w:rsidR="00CF773C" w:rsidRPr="009367CB" w:rsidRDefault="000F586E" w:rsidP="000F586E">
            <w:pPr>
              <w:spacing w:line="240" w:lineRule="auto"/>
              <w:jc w:val="center"/>
            </w:pPr>
            <w:r>
              <w:t>5</w:t>
            </w:r>
            <w:r w:rsidR="009367CB" w:rsidRPr="009367CB">
              <w:t>/6</w:t>
            </w:r>
          </w:p>
        </w:tc>
      </w:tr>
      <w:tr w:rsidR="00933049" w:rsidRPr="009367CB" w14:paraId="012763F4" w14:textId="77777777" w:rsidTr="00933049">
        <w:trPr>
          <w:trHeight w:val="131"/>
        </w:trPr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5C54849E" w14:textId="6F51FF28" w:rsidR="00933049" w:rsidRPr="009367CB" w:rsidRDefault="00933049" w:rsidP="000F586E">
            <w:pPr>
              <w:spacing w:line="240" w:lineRule="auto"/>
              <w:jc w:val="center"/>
            </w:pPr>
            <w:r>
              <w:t>1600</w:t>
            </w: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31708820" w14:textId="1EDC20C8" w:rsidR="00933049" w:rsidRPr="009367CB" w:rsidRDefault="00933049" w:rsidP="00933049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45230E97" w14:textId="0FCF4D7B" w:rsidR="00933049" w:rsidRPr="009367CB" w:rsidRDefault="00933049" w:rsidP="00933049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6CF37DF6" w14:textId="5D548DC3" w:rsidR="00933049" w:rsidRPr="009367CB" w:rsidRDefault="00933049" w:rsidP="00933049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4342EAB" w14:textId="77777777" w:rsidR="00933049" w:rsidRPr="009367CB" w:rsidRDefault="00933049" w:rsidP="00933049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0EF29F7" w14:textId="77777777" w:rsidR="00933049" w:rsidRPr="009367CB" w:rsidRDefault="00933049" w:rsidP="00933049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229CC63" w14:textId="77777777" w:rsidR="00933049" w:rsidRPr="009367CB" w:rsidRDefault="00933049" w:rsidP="00933049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892BBEB" w14:textId="77777777" w:rsidR="00933049" w:rsidRPr="009367CB" w:rsidRDefault="00933049" w:rsidP="00933049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0400AEC" w14:textId="77777777" w:rsidR="00933049" w:rsidRPr="009367CB" w:rsidRDefault="00933049" w:rsidP="00933049">
            <w:pPr>
              <w:spacing w:line="240" w:lineRule="auto"/>
            </w:pP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63EFF6CB" w14:textId="77777777" w:rsidR="00933049" w:rsidRPr="009367CB" w:rsidRDefault="00933049" w:rsidP="00933049">
            <w:pPr>
              <w:spacing w:line="240" w:lineRule="auto"/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7DBBBB7" w14:textId="3B7D79C1" w:rsidR="00933049" w:rsidRPr="009367CB" w:rsidRDefault="00301FAF" w:rsidP="00933049">
            <w:pPr>
              <w:spacing w:line="240" w:lineRule="auto"/>
            </w:pPr>
            <w:r>
              <w:t>2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3BD1986" w14:textId="4B0AB4B9" w:rsidR="00933049" w:rsidRPr="009367CB" w:rsidRDefault="00933049" w:rsidP="00933049">
            <w:pPr>
              <w:spacing w:line="240" w:lineRule="auto"/>
            </w:pPr>
            <w:r w:rsidRPr="009367CB">
              <w:t>2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888EC71" w14:textId="74C40834" w:rsidR="00933049" w:rsidRPr="009367CB" w:rsidRDefault="00933049" w:rsidP="00933049">
            <w:pPr>
              <w:spacing w:line="240" w:lineRule="auto"/>
            </w:pPr>
            <w:r w:rsidRPr="009367CB">
              <w:t>1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7E37ED3" w14:textId="77777777" w:rsidR="00933049" w:rsidRPr="009367CB" w:rsidRDefault="00933049" w:rsidP="00933049">
            <w:pPr>
              <w:spacing w:line="240" w:lineRule="auto"/>
            </w:pP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D851AFB" w14:textId="77777777" w:rsidR="00933049" w:rsidRPr="009367CB" w:rsidRDefault="00933049" w:rsidP="00933049">
            <w:pPr>
              <w:spacing w:line="240" w:lineRule="auto"/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668B6BF" w14:textId="250F9901" w:rsidR="00933049" w:rsidRPr="009367CB" w:rsidRDefault="00301FAF" w:rsidP="000F586E">
            <w:pPr>
              <w:spacing w:line="240" w:lineRule="auto"/>
              <w:jc w:val="center"/>
            </w:pPr>
            <w:r>
              <w:t>83.3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A3793A1" w14:textId="77777777" w:rsidR="00933049" w:rsidRPr="009367CB" w:rsidRDefault="00933049" w:rsidP="000F586E">
            <w:pPr>
              <w:spacing w:line="240" w:lineRule="auto"/>
              <w:jc w:val="center"/>
            </w:pPr>
            <w:r w:rsidRPr="009367CB">
              <w:t>6/6</w:t>
            </w:r>
          </w:p>
        </w:tc>
      </w:tr>
    </w:tbl>
    <w:p w14:paraId="5F3240A9" w14:textId="32FD3C03" w:rsidR="009367CB" w:rsidRPr="009367CB" w:rsidRDefault="00824AEE" w:rsidP="009367CB">
      <w:r>
        <w:rPr>
          <w:b/>
          <w:bCs/>
          <w:lang w:val="en-US"/>
        </w:rPr>
        <w:t>S.1</w:t>
      </w:r>
      <w:bookmarkStart w:id="0" w:name="_Hlk53562698"/>
      <w:r>
        <w:rPr>
          <w:b/>
          <w:bCs/>
          <w:lang w:val="en-US"/>
        </w:rPr>
        <w:t xml:space="preserve">. </w:t>
      </w:r>
      <w:r w:rsidR="009367CB" w:rsidRPr="009367CB">
        <w:rPr>
          <w:b/>
          <w:bCs/>
          <w:lang w:val="en-US"/>
        </w:rPr>
        <w:t xml:space="preserve">Dose Selection Study: Acute toxicity of </w:t>
      </w:r>
      <w:proofErr w:type="spellStart"/>
      <w:r w:rsidR="009367CB" w:rsidRPr="009367CB">
        <w:rPr>
          <w:b/>
          <w:bCs/>
          <w:lang w:val="en-US"/>
        </w:rPr>
        <w:t>opuntiol</w:t>
      </w:r>
      <w:proofErr w:type="spellEnd"/>
      <w:r w:rsidR="009367CB" w:rsidRPr="009367CB">
        <w:rPr>
          <w:b/>
          <w:bCs/>
          <w:lang w:val="en-US"/>
        </w:rPr>
        <w:t xml:space="preserve"> in Swiss albino mice</w:t>
      </w:r>
      <w:r w:rsidR="009367CB" w:rsidRPr="009367CB">
        <w:rPr>
          <w:b/>
          <w:bCs/>
        </w:rPr>
        <w:t xml:space="preserve"> </w:t>
      </w:r>
      <w:bookmarkEnd w:id="0"/>
    </w:p>
    <w:p w14:paraId="7598215F" w14:textId="77777777" w:rsidR="00824AEE" w:rsidRDefault="00824AEE" w:rsidP="009367CB"/>
    <w:p w14:paraId="25E77601" w14:textId="2F8D1DA4" w:rsidR="009367CB" w:rsidRPr="009367CB" w:rsidRDefault="009367CB" w:rsidP="009367CB">
      <w:proofErr w:type="spellStart"/>
      <w:r w:rsidRPr="009367CB">
        <w:t>Opuntiol</w:t>
      </w:r>
      <w:proofErr w:type="spellEnd"/>
      <w:r w:rsidRPr="009367CB">
        <w:t xml:space="preserve"> did not showed toxicity and mortality </w:t>
      </w:r>
      <w:r w:rsidR="00DB69D7" w:rsidRPr="009367CB">
        <w:t>up to</w:t>
      </w:r>
      <w:r w:rsidRPr="009367CB">
        <w:t xml:space="preserve"> 50 mg/kg </w:t>
      </w:r>
      <w:proofErr w:type="spellStart"/>
      <w:proofErr w:type="gramStart"/>
      <w:r w:rsidRPr="009367CB">
        <w:t>b</w:t>
      </w:r>
      <w:r w:rsidR="00AB5314">
        <w:t>,</w:t>
      </w:r>
      <w:r w:rsidRPr="009367CB">
        <w:t>w</w:t>
      </w:r>
      <w:r w:rsidR="00AB5314">
        <w:t>t</w:t>
      </w:r>
      <w:proofErr w:type="spellEnd"/>
      <w:proofErr w:type="gramEnd"/>
      <w:r w:rsidRPr="009367CB">
        <w:t xml:space="preserve"> and hence we selected this non-toxic concentration for photoprotection studies</w:t>
      </w:r>
      <w:r w:rsidR="00DB69D7">
        <w:t>.</w:t>
      </w:r>
    </w:p>
    <w:p w14:paraId="3BA6C4CD" w14:textId="77777777" w:rsidR="00DF0E81" w:rsidRDefault="00DF0E81"/>
    <w:sectPr w:rsidR="00DF0E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0MjY3NDYxMrC0tDBU0lEKTi0uzszPAykwqgUAaVF5ACwAAAA="/>
  </w:docVars>
  <w:rsids>
    <w:rsidRoot w:val="009367CB"/>
    <w:rsid w:val="000F586E"/>
    <w:rsid w:val="0012091E"/>
    <w:rsid w:val="001C1646"/>
    <w:rsid w:val="00221EA6"/>
    <w:rsid w:val="00301FAF"/>
    <w:rsid w:val="00824AEE"/>
    <w:rsid w:val="00933049"/>
    <w:rsid w:val="009367CB"/>
    <w:rsid w:val="00AB5314"/>
    <w:rsid w:val="00AC597E"/>
    <w:rsid w:val="00CF773C"/>
    <w:rsid w:val="00DB69D7"/>
    <w:rsid w:val="00DF0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5FDE2"/>
  <w15:docId w15:val="{5468DB34-A113-46B4-85A8-48BDB4D7D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4A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AE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134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8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9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ERAMANI</dc:creator>
  <cp:lastModifiedBy>agilan agilan</cp:lastModifiedBy>
  <cp:revision>7</cp:revision>
  <dcterms:created xsi:type="dcterms:W3CDTF">2020-10-19T03:08:00Z</dcterms:created>
  <dcterms:modified xsi:type="dcterms:W3CDTF">2020-10-20T04:36:00Z</dcterms:modified>
</cp:coreProperties>
</file>